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125"/>
        <w:gridCol w:w="1800"/>
        <w:gridCol w:w="1620"/>
      </w:tblGrid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QMC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Live Insect Contain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Number of Eg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Adult Eclosions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TRL 1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TRL 4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8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TRL 8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45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TRL 6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3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CTRL  9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1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YR 1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YR 2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2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YR 3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29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YR 8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5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4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YR 10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2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ET 1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ET 3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2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ET 8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4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ET 9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8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63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ET 10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5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IF 1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5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IF 6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4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IF 7</w:t>
            </w:r>
          </w:p>
        </w:tc>
        <w:tc>
          <w:tcPr>
            <w:tcW w:w="2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3</w:t>
            </w:r>
          </w:p>
        </w:tc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60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IF 10</w:t>
            </w:r>
          </w:p>
        </w:tc>
        <w:tc>
          <w:tcPr>
            <w:tcW w:w="2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6</w:t>
            </w:r>
          </w:p>
        </w:tc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6:41:00Z</dcterms:created>
  <dc:creator>Fine, Julia - ARS</dc:creator>
  <dc:description/>
  <cp:keywords/>
  <dc:language>en-US</dc:language>
  <cp:lastModifiedBy>Fine, Julia - ARS</cp:lastModifiedBy>
  <dcterms:modified xsi:type="dcterms:W3CDTF">2022-12-22T16:41:00Z</dcterms:modified>
  <cp:revision>2</cp:revision>
  <dc:subject/>
  <dc:title/>
</cp:coreProperties>
</file>